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2E0" w:rsidRDefault="001E22E0" w:rsidP="001E22E0">
      <w:pPr>
        <w:spacing w:line="480" w:lineRule="auto"/>
        <w:ind w:leftChars="-86" w:left="3" w:hangingChars="87" w:hanging="192"/>
        <w:rPr>
          <w:rFonts w:hint="eastAsia"/>
          <w:b/>
          <w:szCs w:val="21"/>
        </w:rPr>
      </w:pPr>
      <w:r>
        <w:rPr>
          <w:b/>
          <w:szCs w:val="21"/>
        </w:rPr>
        <w:t>Supplementary</w:t>
      </w:r>
      <w:r>
        <w:rPr>
          <w:rFonts w:hint="eastAsia"/>
          <w:b/>
          <w:szCs w:val="21"/>
        </w:rPr>
        <w:t xml:space="preserve"> Table 2</w:t>
      </w:r>
      <w:r>
        <w:rPr>
          <w:b/>
          <w:szCs w:val="21"/>
        </w:rPr>
        <w:t>:</w:t>
      </w:r>
      <w:bookmarkStart w:id="0" w:name="_GoBack"/>
      <w:bookmarkEnd w:id="0"/>
      <w:r w:rsidRPr="00DD7A9C">
        <w:rPr>
          <w:rFonts w:hint="eastAsia"/>
          <w:szCs w:val="21"/>
        </w:rPr>
        <w:t xml:space="preserve"> </w:t>
      </w:r>
      <w:r w:rsidRPr="00CE40B1">
        <w:rPr>
          <w:rFonts w:hint="eastAsia"/>
          <w:b/>
          <w:szCs w:val="21"/>
        </w:rPr>
        <w:t>The primer sequences</w:t>
      </w:r>
    </w:p>
    <w:tbl>
      <w:tblPr>
        <w:tblW w:w="80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07"/>
        <w:gridCol w:w="4321"/>
      </w:tblGrid>
      <w:tr w:rsidR="001E22E0" w:rsidTr="00E418B9">
        <w:trPr>
          <w:trHeight w:val="90"/>
        </w:trPr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Default="001E22E0" w:rsidP="001E22E0">
            <w:pPr>
              <w:ind w:leftChars="341" w:left="750" w:rightChars="461" w:right="1014"/>
              <w:jc w:val="center"/>
              <w:rPr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Default="001E22E0" w:rsidP="001E22E0">
            <w:pPr>
              <w:ind w:leftChars="341" w:left="750"/>
              <w:jc w:val="center"/>
              <w:rPr>
                <w:b/>
              </w:rPr>
            </w:pPr>
            <w:r>
              <w:rPr>
                <w:b/>
              </w:rPr>
              <w:t>Sequence (5'-3')</w:t>
            </w:r>
          </w:p>
        </w:tc>
      </w:tr>
      <w:tr w:rsidR="001E22E0" w:rsidTr="00E418B9">
        <w:tc>
          <w:tcPr>
            <w:tcW w:w="3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pPr>
              <w:ind w:firstLineChars="400" w:firstLine="880"/>
            </w:pPr>
          </w:p>
          <w:p w:rsidR="001E22E0" w:rsidRPr="00642FF7" w:rsidRDefault="001E22E0" w:rsidP="00E418B9">
            <w:pPr>
              <w:ind w:firstLineChars="600" w:firstLine="1320"/>
            </w:pPr>
            <w:r w:rsidRPr="00642FF7">
              <w:t>gRNA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pPr>
              <w:rPr>
                <w:u w:val="single"/>
              </w:rPr>
            </w:pPr>
            <w:r w:rsidRPr="00642FF7">
              <w:rPr>
                <w:u w:val="single"/>
              </w:rPr>
              <w:t>GTAATACGACTCACTATA</w:t>
            </w:r>
            <w:r w:rsidRPr="00642FF7">
              <w:rPr>
                <w:color w:val="000000"/>
              </w:rPr>
              <w:t>GGAGGCCATTGAGCCCGAGGTGG</w:t>
            </w:r>
            <w:r w:rsidRPr="00642FF7">
              <w:rPr>
                <w:u w:val="single"/>
              </w:rPr>
              <w:t>GTTTTAGAGCTAGAAATAGC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600" w:firstLine="1320"/>
            </w:pPr>
            <w:r w:rsidRPr="00642FF7">
              <w:t xml:space="preserve"> </w:t>
            </w:r>
            <w:proofErr w:type="spellStart"/>
            <w:r w:rsidRPr="00642FF7">
              <w:t>ar</w:t>
            </w:r>
            <w:proofErr w:type="spellEnd"/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AGCAATACTTCCAGCTCTG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GGCAGGCTTTAATTACCTGG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600" w:firstLine="1320"/>
            </w:pPr>
            <w:proofErr w:type="spellStart"/>
            <w:r w:rsidRPr="00642FF7">
              <w:t>ar</w:t>
            </w:r>
            <w:proofErr w:type="spellEnd"/>
            <w:r w:rsidRPr="00642FF7">
              <w:t>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GTGAAATGGGCCAAAGGAC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TCATTGAAGACCAGGTCTGG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r w:rsidRPr="00642FF7">
              <w:t xml:space="preserve">           actb1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TACAATGAGCTCCGTGTTGC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CATACAATGGCAGGGGTGTT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r w:rsidRPr="00642FF7">
              <w:t xml:space="preserve"> </w:t>
            </w:r>
            <w:proofErr w:type="spellStart"/>
            <w:r w:rsidRPr="00642FF7">
              <w:t>amh</w:t>
            </w:r>
            <w:proofErr w:type="spellEnd"/>
            <w:r w:rsidRPr="00642FF7">
              <w:t>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CTCCTGTTCAGTGTCAATCCTG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GGCCTGTTATCATCCATCGATG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r w:rsidRPr="00642FF7">
              <w:t>ccnd2a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CAGCACTAACCACTCACTG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CTGTTCCTGCTGTTGCTG</w:t>
            </w:r>
          </w:p>
        </w:tc>
      </w:tr>
      <w:tr w:rsidR="001E22E0" w:rsidTr="00E418B9">
        <w:trPr>
          <w:trHeight w:val="158"/>
        </w:trPr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r>
              <w:t>cyp1</w:t>
            </w:r>
            <w:r>
              <w:rPr>
                <w:rFonts w:hint="eastAsia"/>
              </w:rPr>
              <w:t>1</w:t>
            </w:r>
            <w:r w:rsidRPr="00642FF7">
              <w:t>a1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8C2728" w:rsidRDefault="001E22E0" w:rsidP="00E418B9">
            <w:r w:rsidRPr="008C2728">
              <w:t>CAGAGCAATACTGTCCCTC</w:t>
            </w:r>
          </w:p>
        </w:tc>
      </w:tr>
      <w:tr w:rsidR="001E22E0" w:rsidTr="00E418B9">
        <w:trPr>
          <w:trHeight w:val="157"/>
        </w:trPr>
        <w:tc>
          <w:tcPr>
            <w:tcW w:w="3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Default="001E22E0" w:rsidP="00E418B9">
            <w:pPr>
              <w:ind w:firstLineChars="500" w:firstLine="1100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8C2728" w:rsidRDefault="001E22E0" w:rsidP="00E418B9">
            <w:r w:rsidRPr="008C2728">
              <w:t>CTTGCTCCTGACCTCAATC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r w:rsidRPr="00642FF7">
              <w:t>cyp17a1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TGCTCCAGTACAGCCAG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GAGCATCCAGGAGATCC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r w:rsidRPr="00642FF7">
              <w:t>cyp19a1a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GATGTCGAGTTAAAGATCCTGCA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CGACCGGGTGAAAACGTAGA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r w:rsidRPr="00642FF7">
              <w:t>foxl2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ACAGCATCCGACACAAC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ACATATCCTCGCATGCAG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proofErr w:type="spellStart"/>
            <w:r w:rsidRPr="00642FF7">
              <w:t>gsdf</w:t>
            </w:r>
            <w:proofErr w:type="spellEnd"/>
            <w:r w:rsidRPr="00642FF7">
              <w:t>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ACTCCAGCTGCTGCAGAC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GTCCATGTAGACGAACGGC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r w:rsidRPr="00642FF7">
              <w:t>hsd17b1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CCTGAAGAGGACAGAGCC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TCCATCGCCTCCAGATAC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proofErr w:type="spellStart"/>
            <w:r w:rsidRPr="00642FF7">
              <w:lastRenderedPageBreak/>
              <w:t>kitlga</w:t>
            </w:r>
            <w:proofErr w:type="spellEnd"/>
            <w:r w:rsidRPr="00642FF7">
              <w:t>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GAAGTGAGTGGCATGTGC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GGTCCAATGTGATACCGC</w:t>
            </w:r>
          </w:p>
        </w:tc>
      </w:tr>
      <w:tr w:rsidR="001E22E0" w:rsidTr="00E418B9"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pPr>
              <w:ind w:firstLineChars="500" w:firstLine="1100"/>
            </w:pPr>
            <w:proofErr w:type="spellStart"/>
            <w:r>
              <w:rPr>
                <w:rFonts w:hint="eastAsia"/>
              </w:rPr>
              <w:t>l</w:t>
            </w:r>
            <w:r w:rsidRPr="00642FF7">
              <w:t>hcgr</w:t>
            </w:r>
            <w:proofErr w:type="spellEnd"/>
            <w:r w:rsidRPr="00642FF7">
              <w:t>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ATAGGCGTCAGCAGCTAC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CAGGATTACGTACTGCAC</w:t>
            </w:r>
          </w:p>
        </w:tc>
      </w:tr>
      <w:tr w:rsidR="001E22E0" w:rsidTr="00E418B9">
        <w:trPr>
          <w:trHeight w:val="332"/>
        </w:trPr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E22E0" w:rsidRPr="00642FF7" w:rsidRDefault="001E22E0" w:rsidP="00E418B9">
            <w:r w:rsidRPr="00642FF7">
              <w:t xml:space="preserve">          sox9a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GGTTCCTTCAACGTTCAGC</w:t>
            </w:r>
          </w:p>
        </w:tc>
      </w:tr>
      <w:tr w:rsidR="001E22E0" w:rsidTr="00E418B9">
        <w:tc>
          <w:tcPr>
            <w:tcW w:w="37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642FF7" w:rsidRDefault="001E22E0" w:rsidP="00E418B9">
            <w:r w:rsidRPr="00642FF7">
              <w:t>GCTGAAGGTGGAGTACAGC</w:t>
            </w:r>
          </w:p>
        </w:tc>
      </w:tr>
      <w:tr w:rsidR="001E22E0" w:rsidTr="00E418B9">
        <w:trPr>
          <w:trHeight w:val="158"/>
        </w:trPr>
        <w:tc>
          <w:tcPr>
            <w:tcW w:w="37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E22E0" w:rsidRPr="00642FF7" w:rsidRDefault="001E22E0" w:rsidP="001E22E0">
            <w:pPr>
              <w:ind w:leftChars="341" w:left="750" w:rightChars="461" w:right="1014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tar</w:t>
            </w:r>
            <w:r>
              <w:rPr>
                <w:rFonts w:hint="eastAsia"/>
              </w:rPr>
              <w:t>-RT</w:t>
            </w: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8C2728" w:rsidRDefault="001E22E0" w:rsidP="00E418B9">
            <w:r w:rsidRPr="008C2728">
              <w:t>GGAATGCCTGAGCAGAAG</w:t>
            </w:r>
          </w:p>
        </w:tc>
      </w:tr>
      <w:tr w:rsidR="001E22E0" w:rsidTr="00E418B9">
        <w:trPr>
          <w:trHeight w:val="157"/>
        </w:trPr>
        <w:tc>
          <w:tcPr>
            <w:tcW w:w="37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Default="001E22E0" w:rsidP="001E22E0">
            <w:pPr>
              <w:ind w:leftChars="341" w:left="750" w:rightChars="461" w:right="1014"/>
              <w:jc w:val="center"/>
              <w:rPr>
                <w:rFonts w:hint="eastAsia"/>
              </w:rPr>
            </w:pPr>
          </w:p>
        </w:tc>
        <w:tc>
          <w:tcPr>
            <w:tcW w:w="4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22E0" w:rsidRPr="008C2728" w:rsidRDefault="001E22E0" w:rsidP="00E418B9">
            <w:r w:rsidRPr="008C2728">
              <w:t>ATGCCATTCTGTCCCTGAG</w:t>
            </w:r>
          </w:p>
        </w:tc>
      </w:tr>
    </w:tbl>
    <w:p w:rsidR="001E22E0" w:rsidRDefault="001E22E0" w:rsidP="001E22E0"/>
    <w:p w:rsidR="00B57777" w:rsidRDefault="00B57777"/>
    <w:sectPr w:rsidR="00B57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2E0"/>
    <w:rsid w:val="001E22E0"/>
    <w:rsid w:val="00B57777"/>
    <w:rsid w:val="00C50D8A"/>
    <w:rsid w:val="00D8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da</dc:creator>
  <cp:lastModifiedBy>a.da</cp:lastModifiedBy>
  <cp:revision>1</cp:revision>
  <dcterms:created xsi:type="dcterms:W3CDTF">2018-02-01T21:18:00Z</dcterms:created>
  <dcterms:modified xsi:type="dcterms:W3CDTF">2018-02-01T21:19:00Z</dcterms:modified>
</cp:coreProperties>
</file>